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D4500" w14:textId="77777777" w:rsidR="00DF2EFA" w:rsidRPr="00284305" w:rsidRDefault="00A0337F" w:rsidP="00A0337F">
      <w:pPr>
        <w:rPr>
          <w:sz w:val="20"/>
          <w:szCs w:val="20"/>
        </w:rPr>
      </w:pPr>
      <w:r w:rsidRPr="00284305">
        <w:rPr>
          <w:sz w:val="20"/>
          <w:szCs w:val="20"/>
        </w:rPr>
        <w:t>Supplementary Table 1. Antibodies and stains used in the study.</w:t>
      </w:r>
    </w:p>
    <w:tbl>
      <w:tblPr>
        <w:tblStyle w:val="Grille"/>
        <w:tblW w:w="0" w:type="auto"/>
        <w:tblInd w:w="250" w:type="dxa"/>
        <w:tblLook w:val="04A0" w:firstRow="1" w:lastRow="0" w:firstColumn="1" w:lastColumn="0" w:noHBand="0" w:noVBand="1"/>
      </w:tblPr>
      <w:tblGrid>
        <w:gridCol w:w="1559"/>
        <w:gridCol w:w="5387"/>
        <w:gridCol w:w="2010"/>
      </w:tblGrid>
      <w:tr w:rsidR="00F55944" w:rsidRPr="00284305" w14:paraId="5FC608E7" w14:textId="77777777" w:rsidTr="00F55944">
        <w:tc>
          <w:tcPr>
            <w:tcW w:w="1559" w:type="dxa"/>
            <w:vAlign w:val="bottom"/>
          </w:tcPr>
          <w:p w14:paraId="70F06654" w14:textId="21684DB7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tibodies and Stains used in Study</w:t>
            </w:r>
          </w:p>
        </w:tc>
        <w:tc>
          <w:tcPr>
            <w:tcW w:w="5387" w:type="dxa"/>
            <w:vAlign w:val="bottom"/>
          </w:tcPr>
          <w:p w14:paraId="5192AA69" w14:textId="0D784258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pitope or staining character</w:t>
            </w:r>
          </w:p>
        </w:tc>
        <w:tc>
          <w:tcPr>
            <w:tcW w:w="2010" w:type="dxa"/>
            <w:vAlign w:val="bottom"/>
          </w:tcPr>
          <w:p w14:paraId="02A06EC4" w14:textId="6A9D02BA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iterature</w:t>
            </w:r>
          </w:p>
        </w:tc>
      </w:tr>
      <w:tr w:rsidR="00F55944" w:rsidRPr="00284305" w14:paraId="0D92E94C" w14:textId="77777777" w:rsidTr="00F55944">
        <w:tc>
          <w:tcPr>
            <w:tcW w:w="1559" w:type="dxa"/>
            <w:vAlign w:val="bottom"/>
          </w:tcPr>
          <w:p w14:paraId="4B506C7F" w14:textId="397A3295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IM5</w:t>
            </w:r>
          </w:p>
        </w:tc>
        <w:tc>
          <w:tcPr>
            <w:tcW w:w="5387" w:type="dxa"/>
            <w:vAlign w:val="bottom"/>
          </w:tcPr>
          <w:p w14:paraId="675F282A" w14:textId="298C78EA" w:rsidR="00F55944" w:rsidRPr="00284305" w:rsidRDefault="00F55944" w:rsidP="00E12029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nds strongly to homogalacturonan the most abundant pectin polymer of galacturonic acid, with a relatively low </w:t>
            </w:r>
            <w:r w:rsidR="00E120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ylesterfication status and binds weakly to unesterfied oligogalacturonides</w:t>
            </w:r>
            <w:r w:rsidR="00E120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vAlign w:val="bottom"/>
          </w:tcPr>
          <w:p w14:paraId="4894BFE7" w14:textId="247E9701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lats et al., 2000; Clausen et al., 2003</w:t>
            </w:r>
          </w:p>
        </w:tc>
      </w:tr>
      <w:tr w:rsidR="00F55944" w:rsidRPr="00284305" w14:paraId="3A602AD1" w14:textId="77777777" w:rsidTr="00F55944">
        <w:tc>
          <w:tcPr>
            <w:tcW w:w="1559" w:type="dxa"/>
            <w:vAlign w:val="bottom"/>
          </w:tcPr>
          <w:p w14:paraId="580CBD0F" w14:textId="1FF35473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IM7</w:t>
            </w:r>
          </w:p>
        </w:tc>
        <w:tc>
          <w:tcPr>
            <w:tcW w:w="5387" w:type="dxa"/>
            <w:vAlign w:val="bottom"/>
          </w:tcPr>
          <w:p w14:paraId="7BBDC7FB" w14:textId="0B7188CB" w:rsidR="00F55944" w:rsidRPr="00284305" w:rsidRDefault="00E12029" w:rsidP="00A0337F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ds to h</w:t>
            </w:r>
            <w:r w:rsidR="00F55944"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gher order methylesterified homogalacturon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10" w:type="dxa"/>
            <w:vAlign w:val="bottom"/>
          </w:tcPr>
          <w:p w14:paraId="3AADD8BA" w14:textId="2773B763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lats et al., 2000; Clausen et al., 2003</w:t>
            </w:r>
          </w:p>
        </w:tc>
      </w:tr>
      <w:tr w:rsidR="00F55944" w:rsidRPr="00284305" w14:paraId="6F13DBF2" w14:textId="77777777" w:rsidTr="00F55944">
        <w:tc>
          <w:tcPr>
            <w:tcW w:w="1559" w:type="dxa"/>
            <w:vAlign w:val="bottom"/>
          </w:tcPr>
          <w:p w14:paraId="16576633" w14:textId="54FB7CD8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M7</w:t>
            </w:r>
          </w:p>
        </w:tc>
        <w:tc>
          <w:tcPr>
            <w:tcW w:w="5387" w:type="dxa"/>
            <w:vAlign w:val="bottom"/>
          </w:tcPr>
          <w:p w14:paraId="31F876F0" w14:textId="63739346" w:rsidR="00F55944" w:rsidRPr="00284305" w:rsidRDefault="00E12029" w:rsidP="00A0337F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eds a</w:t>
            </w:r>
            <w:r w:rsidR="00F55944"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 least four unesterified GalA residues between methyl-ester group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bind.</w:t>
            </w:r>
          </w:p>
        </w:tc>
        <w:tc>
          <w:tcPr>
            <w:tcW w:w="2010" w:type="dxa"/>
            <w:vAlign w:val="bottom"/>
          </w:tcPr>
          <w:p w14:paraId="23F7A8CF" w14:textId="1D4F2962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usen et al., 2003</w:t>
            </w:r>
          </w:p>
        </w:tc>
      </w:tr>
      <w:tr w:rsidR="00F55944" w:rsidRPr="00284305" w14:paraId="2F594508" w14:textId="77777777" w:rsidTr="00F55944">
        <w:tc>
          <w:tcPr>
            <w:tcW w:w="1559" w:type="dxa"/>
            <w:vAlign w:val="bottom"/>
          </w:tcPr>
          <w:p w14:paraId="67E9CF71" w14:textId="4EF145BB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M8</w:t>
            </w:r>
          </w:p>
        </w:tc>
        <w:tc>
          <w:tcPr>
            <w:tcW w:w="5387" w:type="dxa"/>
            <w:vAlign w:val="bottom"/>
          </w:tcPr>
          <w:p w14:paraId="0FC81E0F" w14:textId="63E5DDBD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tope of a xylogalacturonan pectic polysaccharide associated with cell detachment and separation in a wide range of species</w:t>
            </w:r>
            <w:r w:rsidR="00E120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10" w:type="dxa"/>
            <w:vAlign w:val="bottom"/>
          </w:tcPr>
          <w:p w14:paraId="0B35F088" w14:textId="00F354F8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lats et al., 2004</w:t>
            </w:r>
          </w:p>
        </w:tc>
      </w:tr>
      <w:tr w:rsidR="00F55944" w:rsidRPr="00284305" w14:paraId="7D6E27F1" w14:textId="77777777" w:rsidTr="00F55944">
        <w:tc>
          <w:tcPr>
            <w:tcW w:w="1559" w:type="dxa"/>
            <w:vAlign w:val="bottom"/>
          </w:tcPr>
          <w:p w14:paraId="0EBA2385" w14:textId="190CF9EB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thenium Red</w:t>
            </w:r>
          </w:p>
        </w:tc>
        <w:tc>
          <w:tcPr>
            <w:tcW w:w="5387" w:type="dxa"/>
            <w:vAlign w:val="bottom"/>
          </w:tcPr>
          <w:p w14:paraId="15F1501A" w14:textId="0478786D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ectively binds to the intramolecular spaces of carboxyl groups of pectin</w:t>
            </w:r>
            <w:r w:rsidR="00E120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10" w:type="dxa"/>
            <w:vAlign w:val="bottom"/>
          </w:tcPr>
          <w:p w14:paraId="659AC46B" w14:textId="120F62B2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rling, 1970; Hou et al., 1999; Leroux et al., 2007</w:t>
            </w:r>
          </w:p>
        </w:tc>
      </w:tr>
      <w:tr w:rsidR="00F55944" w:rsidRPr="00284305" w14:paraId="08999228" w14:textId="77777777" w:rsidTr="00F55944">
        <w:tc>
          <w:tcPr>
            <w:tcW w:w="1559" w:type="dxa"/>
            <w:vAlign w:val="bottom"/>
          </w:tcPr>
          <w:p w14:paraId="05FF380C" w14:textId="21DC5DD3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cian Blue</w:t>
            </w:r>
          </w:p>
        </w:tc>
        <w:tc>
          <w:tcPr>
            <w:tcW w:w="5387" w:type="dxa"/>
            <w:vAlign w:val="bottom"/>
          </w:tcPr>
          <w:p w14:paraId="2B15E2A0" w14:textId="1CB09C21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ionic dye most often used to stain acidic mucosubstances and reported to bind pectin</w:t>
            </w:r>
            <w:r w:rsidR="00E120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10" w:type="dxa"/>
            <w:vAlign w:val="bottom"/>
          </w:tcPr>
          <w:p w14:paraId="01A3EBCC" w14:textId="734A0DC5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neš K. 1968. On the Stainability of Plant Cell Walls with Alcian Blue. Biologia Plantarum 10, 334-346.</w:t>
            </w:r>
          </w:p>
        </w:tc>
      </w:tr>
      <w:tr w:rsidR="00F55944" w:rsidRPr="00284305" w14:paraId="25659091" w14:textId="77777777" w:rsidTr="00F55944">
        <w:tc>
          <w:tcPr>
            <w:tcW w:w="1559" w:type="dxa"/>
            <w:vAlign w:val="bottom"/>
          </w:tcPr>
          <w:p w14:paraId="0688BFFC" w14:textId="1E083D00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lcian Blue and periodic acid-Schiff </w:t>
            </w:r>
          </w:p>
        </w:tc>
        <w:tc>
          <w:tcPr>
            <w:tcW w:w="5387" w:type="dxa"/>
            <w:vAlign w:val="bottom"/>
          </w:tcPr>
          <w:p w14:paraId="4739CF0C" w14:textId="3E62701C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bines with characteristics of Alcian Blue with those of periodic acid-Schiff which reacts with polysaccharides such as glycogen, and mucosubstances such as glycoproteins, glycolipids and mucins</w:t>
            </w:r>
            <w:r w:rsidR="00E120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10" w:type="dxa"/>
            <w:vAlign w:val="bottom"/>
          </w:tcPr>
          <w:p w14:paraId="0FC8CCCD" w14:textId="7AFF325D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55944" w:rsidRPr="00284305" w14:paraId="3C0BD085" w14:textId="77777777" w:rsidTr="00F55944">
        <w:tc>
          <w:tcPr>
            <w:tcW w:w="1559" w:type="dxa"/>
            <w:vAlign w:val="bottom"/>
          </w:tcPr>
          <w:p w14:paraId="4467D814" w14:textId="3D18D835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luidine Blue</w:t>
            </w:r>
          </w:p>
        </w:tc>
        <w:tc>
          <w:tcPr>
            <w:tcW w:w="5387" w:type="dxa"/>
            <w:vAlign w:val="bottom"/>
          </w:tcPr>
          <w:p w14:paraId="5ED94317" w14:textId="30738B97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chromasia compound that stains lignin and phenols to bluish-green with a pH-independent covalent bonding and non-lignin cell wall components to reddish-violet (acid) (e.g. pectin) and bluish-violet (neutral)</w:t>
            </w:r>
            <w:r w:rsidR="00E120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10" w:type="dxa"/>
            <w:vAlign w:val="bottom"/>
          </w:tcPr>
          <w:p w14:paraId="4FEFC2AA" w14:textId="2B3C22AE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rad, 2008</w:t>
            </w:r>
          </w:p>
        </w:tc>
      </w:tr>
      <w:tr w:rsidR="00F55944" w:rsidRPr="00284305" w14:paraId="3FD08700" w14:textId="77777777" w:rsidTr="00F55944">
        <w:tc>
          <w:tcPr>
            <w:tcW w:w="1559" w:type="dxa"/>
            <w:vAlign w:val="bottom"/>
          </w:tcPr>
          <w:p w14:paraId="2C4B5336" w14:textId="7D2B2D5C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PI</w:t>
            </w:r>
          </w:p>
        </w:tc>
        <w:tc>
          <w:tcPr>
            <w:tcW w:w="5387" w:type="dxa"/>
            <w:vAlign w:val="bottom"/>
          </w:tcPr>
          <w:p w14:paraId="60C410BD" w14:textId="5BBEEDDB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uorescent nuclear stain that binds to A/T rich DNA repeats</w:t>
            </w:r>
            <w:r w:rsidR="00E120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bookmarkStart w:id="0" w:name="_GoBack"/>
            <w:bookmarkEnd w:id="0"/>
          </w:p>
        </w:tc>
        <w:tc>
          <w:tcPr>
            <w:tcW w:w="2010" w:type="dxa"/>
            <w:vAlign w:val="bottom"/>
          </w:tcPr>
          <w:p w14:paraId="5CC2FF7F" w14:textId="3D0B41A8" w:rsidR="00F55944" w:rsidRPr="00284305" w:rsidRDefault="00F55944" w:rsidP="00A0337F">
            <w:pPr>
              <w:rPr>
                <w:sz w:val="20"/>
                <w:szCs w:val="20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puscinski J. 1995. DAPI: a DNA-specific fluorescent probe. Biotech Histochem 70, 220-233.</w:t>
            </w:r>
          </w:p>
        </w:tc>
      </w:tr>
    </w:tbl>
    <w:p w14:paraId="55DCF7E0" w14:textId="77777777" w:rsidR="00A0337F" w:rsidRPr="00284305" w:rsidRDefault="00A0337F" w:rsidP="00A0337F">
      <w:pPr>
        <w:rPr>
          <w:sz w:val="20"/>
          <w:szCs w:val="20"/>
        </w:rPr>
      </w:pPr>
    </w:p>
    <w:sectPr w:rsidR="00A0337F" w:rsidRPr="00284305" w:rsidSect="00FA0B05">
      <w:type w:val="continuous"/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6C1"/>
    <w:rsid w:val="00131986"/>
    <w:rsid w:val="002366C1"/>
    <w:rsid w:val="00284305"/>
    <w:rsid w:val="002A5E14"/>
    <w:rsid w:val="00674130"/>
    <w:rsid w:val="00923CCA"/>
    <w:rsid w:val="00923F8C"/>
    <w:rsid w:val="00945250"/>
    <w:rsid w:val="00A0337F"/>
    <w:rsid w:val="00A9749C"/>
    <w:rsid w:val="00DF2EFA"/>
    <w:rsid w:val="00E12029"/>
    <w:rsid w:val="00E66BCB"/>
    <w:rsid w:val="00F55944"/>
    <w:rsid w:val="00F814E2"/>
    <w:rsid w:val="00FA0B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EEA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EFA"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5594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EFA"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5594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8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D4611AE-A298-4054-8AEC-0C4A5DDC823A}"/>
</file>

<file path=customXml/itemProps2.xml><?xml version="1.0" encoding="utf-8"?>
<ds:datastoreItem xmlns:ds="http://schemas.openxmlformats.org/officeDocument/2006/customXml" ds:itemID="{E8E12B0C-8630-4DB1-8BE2-82E22559071B}"/>
</file>

<file path=customXml/itemProps3.xml><?xml version="1.0" encoding="utf-8"?>
<ds:datastoreItem xmlns:ds="http://schemas.openxmlformats.org/officeDocument/2006/customXml" ds:itemID="{D068861A-A1AA-45A0-A667-C59CAE5340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8</Words>
  <Characters>1480</Characters>
  <Application>Microsoft Macintosh Word</Application>
  <DocSecurity>0</DocSecurity>
  <Lines>12</Lines>
  <Paragraphs>3</Paragraphs>
  <ScaleCrop>false</ScaleCrop>
  <Company>IRD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Tranbarger</dc:creator>
  <cp:keywords/>
  <dc:description/>
  <cp:lastModifiedBy>Timothy Tranbarger</cp:lastModifiedBy>
  <cp:revision>7</cp:revision>
  <dcterms:created xsi:type="dcterms:W3CDTF">2016-03-15T15:59:00Z</dcterms:created>
  <dcterms:modified xsi:type="dcterms:W3CDTF">2016-03-1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